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A28B7" w14:textId="1BFE25D4" w:rsidR="00D426F7" w:rsidRPr="00D426F7" w:rsidRDefault="00D426F7" w:rsidP="00D426F7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426F7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7AAB43F4" w14:textId="77777777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5427" w:type="pct"/>
        <w:tblInd w:w="-3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5"/>
        <w:gridCol w:w="931"/>
        <w:gridCol w:w="879"/>
        <w:gridCol w:w="1133"/>
        <w:gridCol w:w="853"/>
        <w:gridCol w:w="851"/>
        <w:gridCol w:w="710"/>
        <w:gridCol w:w="853"/>
        <w:gridCol w:w="1381"/>
        <w:gridCol w:w="984"/>
      </w:tblGrid>
      <w:tr w:rsidR="00D426F7" w:rsidRPr="004C6924" w14:paraId="0773C571" w14:textId="77777777" w:rsidTr="005638F2">
        <w:trPr>
          <w:trHeight w:val="302"/>
        </w:trPr>
        <w:tc>
          <w:tcPr>
            <w:tcW w:w="5000" w:type="pct"/>
            <w:gridSpan w:val="10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CF5EF" w14:textId="0A3489E7" w:rsidR="00D426F7" w:rsidRPr="004C6924" w:rsidRDefault="00D426F7" w:rsidP="005638F2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4810780"/>
            <w:r w:rsidRPr="004C6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pplementary Table </w:t>
            </w:r>
            <w:r w:rsidR="00C574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="001E65A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  <w:r w:rsidRPr="004C6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Correlation of urine sCD163 and conventional metrics in biopsy-concurrent LN patients</w:t>
            </w:r>
            <w:bookmarkEnd w:id="0"/>
          </w:p>
        </w:tc>
      </w:tr>
      <w:tr w:rsidR="009C6C2F" w:rsidRPr="004C6924" w14:paraId="5D1765CE" w14:textId="77777777" w:rsidTr="009C6C2F">
        <w:trPr>
          <w:trHeight w:val="484"/>
        </w:trPr>
        <w:tc>
          <w:tcPr>
            <w:tcW w:w="44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A3DF0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721BD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SLICC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62BBF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rSLICC</w:t>
            </w:r>
            <w:proofErr w:type="spellEnd"/>
          </w:p>
        </w:tc>
        <w:tc>
          <w:tcPr>
            <w:tcW w:w="60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F0B18" w14:textId="00438B75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/Cr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9712E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Serum Cr</w:t>
            </w:r>
          </w:p>
        </w:tc>
        <w:tc>
          <w:tcPr>
            <w:tcW w:w="45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7ED45" w14:textId="7CAAA9B8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37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637C5" w14:textId="77FCC3AF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7A41" w14:textId="193E14C4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CRP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CC27E" w14:textId="2D598D68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ant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dsDNA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E1C0F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ANA titer</w:t>
            </w:r>
          </w:p>
        </w:tc>
      </w:tr>
      <w:tr w:rsidR="009C6C2F" w:rsidRPr="004C6924" w14:paraId="01ECBD40" w14:textId="77777777" w:rsidTr="009C6C2F">
        <w:trPr>
          <w:trHeight w:val="476"/>
        </w:trPr>
        <w:tc>
          <w:tcPr>
            <w:tcW w:w="44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A98180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CD163</w:t>
            </w:r>
          </w:p>
        </w:tc>
        <w:tc>
          <w:tcPr>
            <w:tcW w:w="49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9FA65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-0.068</w:t>
            </w:r>
          </w:p>
        </w:tc>
        <w:tc>
          <w:tcPr>
            <w:tcW w:w="46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C7EF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60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3B76D" w14:textId="2923179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0B23B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45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24EE9" w14:textId="49F94A41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-0.40**</w:t>
            </w:r>
          </w:p>
        </w:tc>
        <w:tc>
          <w:tcPr>
            <w:tcW w:w="37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A1371" w14:textId="23C0E150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45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8A4E0" w14:textId="792266A0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3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A0282" w14:textId="7E78A4AD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52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F2CF6" w14:textId="77777777" w:rsidR="009C6C2F" w:rsidRPr="004C6924" w:rsidRDefault="009C6C2F" w:rsidP="001843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</w:tr>
      <w:tr w:rsidR="00D426F7" w:rsidRPr="004C6924" w14:paraId="0F61CFD7" w14:textId="77777777" w:rsidTr="005638F2">
        <w:trPr>
          <w:trHeight w:val="572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4F898" w14:textId="7123C8D8" w:rsidR="00D426F7" w:rsidRPr="004C6924" w:rsidRDefault="00D426F7" w:rsidP="005638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24810819"/>
            <w:r w:rsidRPr="004C6924">
              <w:rPr>
                <w:rFonts w:ascii="Times New Roman" w:hAnsi="Times New Roman" w:cs="Times New Roman"/>
                <w:sz w:val="18"/>
                <w:szCs w:val="18"/>
              </w:rPr>
              <w:t xml:space="preserve">R values from Spearman correlation analysis were </w:t>
            </w:r>
            <w:r w:rsidRPr="00494C36">
              <w:rPr>
                <w:rFonts w:ascii="Times New Roman" w:hAnsi="Times New Roman" w:cs="Times New Roman"/>
                <w:sz w:val="18"/>
                <w:szCs w:val="18"/>
              </w:rPr>
              <w:t>demonstrated.</w:t>
            </w:r>
            <w:r w:rsidR="00494C36" w:rsidRPr="00494C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SLICC</w:t>
            </w:r>
            <w:r w:rsidR="002372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 xml:space="preserve"> Systemic Lupus International Collaborating Clinics; </w:t>
            </w:r>
            <w:proofErr w:type="spellStart"/>
            <w:r w:rsidR="00346AFA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Pr</w:t>
            </w:r>
            <w:proofErr w:type="spellEnd"/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/Cr</w:t>
            </w:r>
            <w:r w:rsidR="002372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 xml:space="preserve"> urine protein to creatinine ratio; Cr</w:t>
            </w:r>
            <w:r w:rsidR="002372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5A112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  <w:r w:rsidR="00494C36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 xml:space="preserve"> CRP</w:t>
            </w:r>
            <w:r w:rsidR="002372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4C6924">
              <w:rPr>
                <w:rFonts w:ascii="Times New Roman" w:hAnsi="Times New Roman" w:cs="Times New Roman"/>
                <w:sz w:val="18"/>
                <w:szCs w:val="18"/>
              </w:rPr>
              <w:t xml:space="preserve"> C-reactive protein</w:t>
            </w:r>
            <w:r w:rsidR="00494C36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494C36" w:rsidRPr="00494C36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="002372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94C36" w:rsidRPr="00494C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4C36" w:rsidRPr="00494C3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494C36" w:rsidRPr="00494C36">
              <w:rPr>
                <w:rFonts w:ascii="Times New Roman" w:hAnsi="Times New Roman" w:cs="Times New Roman"/>
                <w:sz w:val="18"/>
                <w:szCs w:val="18"/>
              </w:rPr>
              <w:t xml:space="preserve"> &lt;0.05; **</w:t>
            </w:r>
            <w:r w:rsidR="0023729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494C36" w:rsidRPr="004C69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4C36" w:rsidRPr="00A70D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494C36" w:rsidRPr="00A70DC1">
              <w:rPr>
                <w:rFonts w:ascii="Times New Roman" w:hAnsi="Times New Roman" w:cs="Times New Roman"/>
                <w:sz w:val="18"/>
                <w:szCs w:val="18"/>
              </w:rPr>
              <w:t xml:space="preserve"> &lt;</w:t>
            </w:r>
            <w:r w:rsidR="00494C36" w:rsidRPr="004C6924">
              <w:rPr>
                <w:rFonts w:ascii="Times New Roman" w:hAnsi="Times New Roman" w:cs="Times New Roman"/>
                <w:sz w:val="18"/>
                <w:szCs w:val="18"/>
              </w:rPr>
              <w:t>0.01.</w:t>
            </w:r>
            <w:bookmarkEnd w:id="1"/>
          </w:p>
        </w:tc>
        <w:bookmarkStart w:id="2" w:name="_GoBack"/>
        <w:bookmarkEnd w:id="2"/>
      </w:tr>
    </w:tbl>
    <w:p w14:paraId="57E9EB10" w14:textId="175AE992" w:rsidR="00D426F7" w:rsidRDefault="00D426F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0A82E3AB" w14:textId="5A64D277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68EB0AAB" w14:textId="1C051ECF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0B7BB921" w14:textId="2479D6DF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7134DF1B" w14:textId="1460148F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45016E44" w14:textId="62F00902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2D96778E" w14:textId="007556A9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308A3D3B" w14:textId="425BBDE0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54901D9E" w14:textId="37CD1376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51706045" w14:textId="5F2A1F11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6DF6AD82" w14:textId="2B6B485E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4DC4069B" w14:textId="743E3495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117434E3" w14:textId="321DAC93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37726183" w14:textId="3A13BDD3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22661C53" w14:textId="4259595E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78C65458" w14:textId="6B9EB511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42954C2E" w14:textId="7498560D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132A2CA8" w14:textId="53FFED4A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1C3F1BEF" w14:textId="3C1F5074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185E4790" w14:textId="73EC157C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43011C66" w14:textId="1CAB53B1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73B67095" w14:textId="390A08AE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50FBBB20" w14:textId="6817CCAF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7414425E" w14:textId="48430676" w:rsidR="002436E1" w:rsidRDefault="002436E1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4E5BAF83" w14:textId="2E691BD8" w:rsidR="002436E1" w:rsidRDefault="002436E1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6B863063" w14:textId="77777777" w:rsidR="00923C17" w:rsidRDefault="00923C1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tbl>
      <w:tblPr>
        <w:tblW w:w="8789" w:type="dxa"/>
        <w:tblLook w:val="04A0" w:firstRow="1" w:lastRow="0" w:firstColumn="1" w:lastColumn="0" w:noHBand="0" w:noVBand="1"/>
      </w:tblPr>
      <w:tblGrid>
        <w:gridCol w:w="2500"/>
        <w:gridCol w:w="2745"/>
        <w:gridCol w:w="1135"/>
        <w:gridCol w:w="2409"/>
      </w:tblGrid>
      <w:tr w:rsidR="00D426F7" w:rsidRPr="004C6924" w14:paraId="44349BAE" w14:textId="77777777" w:rsidTr="005638F2">
        <w:trPr>
          <w:trHeight w:val="300"/>
        </w:trPr>
        <w:tc>
          <w:tcPr>
            <w:tcW w:w="878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BB2BB" w14:textId="1C9B16B2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3" w:name="_Hlk24810837"/>
            <w:r w:rsidRPr="004C692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 xml:space="preserve">Supplementary Table </w:t>
            </w:r>
            <w:r w:rsidR="00C574A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="001E6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781B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parison of urine sCD163 i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LE </w:t>
            </w:r>
            <w:r w:rsidRPr="00781B2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tients with or without a medication </w:t>
            </w:r>
            <w:bookmarkEnd w:id="3"/>
          </w:p>
        </w:tc>
      </w:tr>
      <w:tr w:rsidR="00D426F7" w:rsidRPr="004C6924" w14:paraId="19395FF4" w14:textId="77777777" w:rsidTr="005638F2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543B2" w14:textId="77777777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C334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rican-America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7CEE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casia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8489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ian</w:t>
            </w:r>
          </w:p>
        </w:tc>
      </w:tr>
      <w:tr w:rsidR="00D426F7" w:rsidRPr="004C6924" w14:paraId="2576D784" w14:textId="77777777" w:rsidTr="005638F2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C17F" w14:textId="77777777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nisone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0545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06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03A1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63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0FFA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426F7" w:rsidRPr="004C6924" w14:paraId="1BB876AC" w14:textId="77777777" w:rsidTr="005638F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B9CB" w14:textId="77777777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xychloroquin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8E97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BA2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8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FB73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15</w:t>
            </w:r>
          </w:p>
        </w:tc>
      </w:tr>
      <w:tr w:rsidR="00D426F7" w:rsidRPr="004C6924" w14:paraId="0C32F027" w14:textId="77777777" w:rsidTr="005638F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5CC2" w14:textId="77777777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ycophenolate </w:t>
            </w:r>
            <w:proofErr w:type="spellStart"/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phetil</w:t>
            </w:r>
            <w:proofErr w:type="spellEnd"/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41C4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B406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3061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86</w:t>
            </w:r>
          </w:p>
        </w:tc>
      </w:tr>
      <w:tr w:rsidR="00D426F7" w:rsidRPr="004C6924" w14:paraId="42017638" w14:textId="77777777" w:rsidTr="005638F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C5C3" w14:textId="77777777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athioprin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8927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89AA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1932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95</w:t>
            </w:r>
          </w:p>
        </w:tc>
      </w:tr>
      <w:tr w:rsidR="00D426F7" w:rsidRPr="004C6924" w14:paraId="258AC06D" w14:textId="77777777" w:rsidTr="005638F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2121" w14:textId="77777777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crolimus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C037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AD90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3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2DE6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</w:t>
            </w:r>
          </w:p>
        </w:tc>
      </w:tr>
      <w:tr w:rsidR="00D426F7" w:rsidRPr="004C6924" w14:paraId="15986E3F" w14:textId="77777777" w:rsidTr="005638F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D06A" w14:textId="77777777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ophosphamide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62E6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D14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B4EB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49</w:t>
            </w:r>
          </w:p>
        </w:tc>
      </w:tr>
      <w:tr w:rsidR="00D426F7" w:rsidRPr="004C6924" w14:paraId="6521D1B2" w14:textId="77777777" w:rsidTr="005638F2">
        <w:trPr>
          <w:trHeight w:val="300"/>
        </w:trPr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1652" w14:textId="77777777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otrexate</w:t>
            </w:r>
          </w:p>
        </w:tc>
        <w:tc>
          <w:tcPr>
            <w:tcW w:w="2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A71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76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92CC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7C79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D426F7" w:rsidRPr="004C6924" w14:paraId="585A78A9" w14:textId="77777777" w:rsidTr="005638F2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68C28" w14:textId="77777777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osporin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B9FE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B087D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15443" w14:textId="77777777" w:rsidR="00D426F7" w:rsidRPr="004C6924" w:rsidRDefault="00D426F7" w:rsidP="005638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692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95</w:t>
            </w:r>
          </w:p>
        </w:tc>
      </w:tr>
      <w:tr w:rsidR="00D426F7" w:rsidRPr="004C6924" w14:paraId="58922ECE" w14:textId="77777777" w:rsidTr="005638F2">
        <w:trPr>
          <w:trHeight w:val="300"/>
        </w:trPr>
        <w:tc>
          <w:tcPr>
            <w:tcW w:w="878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3E202" w14:textId="396EF4EB" w:rsidR="00D426F7" w:rsidRPr="004C6924" w:rsidRDefault="00D426F7" w:rsidP="005638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4" w:name="_Hlk24810845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Values demonstrated in the table are </w:t>
            </w:r>
            <w:r w:rsidR="00A70DC1" w:rsidRPr="00A70DC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alues calculated with Mann-Whitney test</w:t>
            </w:r>
            <w:r w:rsidR="005A11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bookmarkEnd w:id="4"/>
          </w:p>
        </w:tc>
      </w:tr>
    </w:tbl>
    <w:p w14:paraId="7B1A8AFF" w14:textId="77777777" w:rsidR="00D426F7" w:rsidRDefault="00D426F7" w:rsidP="00D426F7">
      <w:pPr>
        <w:spacing w:after="0" w:line="360" w:lineRule="auto"/>
        <w:jc w:val="both"/>
        <w:rPr>
          <w:rFonts w:ascii="Times New Roman" w:hAnsi="Times New Roman" w:cs="Times New Roman"/>
          <w:color w:val="FF0000"/>
        </w:rPr>
      </w:pPr>
    </w:p>
    <w:p w14:paraId="36B06423" w14:textId="56B28870" w:rsidR="00D426F7" w:rsidRDefault="00D426F7"/>
    <w:p w14:paraId="1A29037C" w14:textId="32777ADF" w:rsidR="00EA6124" w:rsidRDefault="00EA6124"/>
    <w:p w14:paraId="2CB19A26" w14:textId="3473752E" w:rsidR="00EA6124" w:rsidRDefault="00EA6124"/>
    <w:p w14:paraId="4C63233A" w14:textId="124B46C8" w:rsidR="00EA6124" w:rsidRDefault="00EA6124"/>
    <w:p w14:paraId="6CE730E8" w14:textId="7C4C34B4" w:rsidR="00EA6124" w:rsidRDefault="00EA6124"/>
    <w:p w14:paraId="128EEA7C" w14:textId="0FC64BBA" w:rsidR="00EA6124" w:rsidRDefault="00EA6124"/>
    <w:p w14:paraId="4553C648" w14:textId="39EA9C56" w:rsidR="00EA6124" w:rsidRDefault="00EA6124"/>
    <w:p w14:paraId="787C6375" w14:textId="57008600" w:rsidR="00EA6124" w:rsidRDefault="00EA6124"/>
    <w:p w14:paraId="4A2189A3" w14:textId="03AA11AD" w:rsidR="00EA6124" w:rsidRDefault="00EA6124"/>
    <w:p w14:paraId="2E74DD0F" w14:textId="54515FAA" w:rsidR="00EA6124" w:rsidRDefault="00EA6124"/>
    <w:p w14:paraId="50CFE715" w14:textId="52E0E0CD" w:rsidR="00EA6124" w:rsidRDefault="00EA6124"/>
    <w:p w14:paraId="181CFFF4" w14:textId="2B93E133" w:rsidR="00EA6124" w:rsidRDefault="00EA6124"/>
    <w:p w14:paraId="7EB2BFCA" w14:textId="77777777" w:rsidR="00EA6124" w:rsidRDefault="00EA6124"/>
    <w:sectPr w:rsidR="00EA612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6A49"/>
    <w:rsid w:val="000B700D"/>
    <w:rsid w:val="00184348"/>
    <w:rsid w:val="00191A1F"/>
    <w:rsid w:val="001A6C41"/>
    <w:rsid w:val="001E65AF"/>
    <w:rsid w:val="00237296"/>
    <w:rsid w:val="002436E1"/>
    <w:rsid w:val="002D6A49"/>
    <w:rsid w:val="00346AFA"/>
    <w:rsid w:val="004367D5"/>
    <w:rsid w:val="00494C36"/>
    <w:rsid w:val="0054126A"/>
    <w:rsid w:val="005955C3"/>
    <w:rsid w:val="005A112B"/>
    <w:rsid w:val="006661A6"/>
    <w:rsid w:val="00785901"/>
    <w:rsid w:val="00864812"/>
    <w:rsid w:val="008958C8"/>
    <w:rsid w:val="008F03CC"/>
    <w:rsid w:val="009072FA"/>
    <w:rsid w:val="00923C17"/>
    <w:rsid w:val="009C6C2F"/>
    <w:rsid w:val="00A70DC1"/>
    <w:rsid w:val="00BA16DE"/>
    <w:rsid w:val="00C574A1"/>
    <w:rsid w:val="00CD36A9"/>
    <w:rsid w:val="00D426F7"/>
    <w:rsid w:val="00DA3A63"/>
    <w:rsid w:val="00E43188"/>
    <w:rsid w:val="00EA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BBE03"/>
  <w15:docId w15:val="{045D9F65-2B7D-4FB5-8154-4130A877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26F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26F7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426F7"/>
    <w:rPr>
      <w:rFonts w:ascii="Microsoft YaHei UI" w:eastAsia="Microsoft YaHei UI"/>
      <w:sz w:val="18"/>
      <w:szCs w:val="18"/>
    </w:rPr>
  </w:style>
  <w:style w:type="character" w:customStyle="1" w:styleId="apple-converted-space">
    <w:name w:val="apple-converted-space"/>
    <w:basedOn w:val="a0"/>
    <w:rsid w:val="005955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9E7D57-F276-42D6-9975-06B63A3DBD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</dc:creator>
  <cp:lastModifiedBy>Ting</cp:lastModifiedBy>
  <cp:revision>20</cp:revision>
  <dcterms:created xsi:type="dcterms:W3CDTF">2019-10-30T20:30:00Z</dcterms:created>
  <dcterms:modified xsi:type="dcterms:W3CDTF">2020-02-20T03:16:00Z</dcterms:modified>
</cp:coreProperties>
</file>